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329"/>
        <w:tblW w:w="6120" w:type="dxa"/>
        <w:tblLayout w:type="fixed"/>
        <w:tblLook w:val="0000" w:firstRow="0" w:lastRow="0" w:firstColumn="0" w:lastColumn="0" w:noHBand="0" w:noVBand="0"/>
      </w:tblPr>
      <w:tblGrid>
        <w:gridCol w:w="817"/>
        <w:gridCol w:w="1793"/>
        <w:gridCol w:w="3510"/>
      </w:tblGrid>
      <w:tr w:rsidR="00BC7702" w:rsidRPr="00AF6A71" w14:paraId="33A735A8" w14:textId="77777777" w:rsidTr="00AF6A71">
        <w:trPr>
          <w:trHeight w:val="173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41480CED" w14:textId="77777777" w:rsidR="00BC7702" w:rsidRPr="00AF6A71" w:rsidRDefault="00BC7702" w:rsidP="00AF6A71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6A71">
              <w:rPr>
                <w:rFonts w:ascii="Times New Roman" w:hAnsi="Times New Roman" w:cs="Times New Roman"/>
                <w:b/>
                <w:sz w:val="20"/>
                <w:szCs w:val="20"/>
              </w:rPr>
              <w:t>S. No.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14:paraId="0424BA64" w14:textId="77777777" w:rsidR="00BC7702" w:rsidRPr="00AF6A71" w:rsidRDefault="00BC7702" w:rsidP="00AF6A71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6A7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s 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100F3D16" w14:textId="77777777" w:rsidR="00BC7702" w:rsidRPr="00AF6A71" w:rsidRDefault="00BC7702" w:rsidP="00AF6A71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6A71">
              <w:rPr>
                <w:rFonts w:ascii="Times New Roman" w:hAnsi="Times New Roman" w:cs="Times New Roman"/>
                <w:b/>
                <w:sz w:val="20"/>
                <w:szCs w:val="20"/>
              </w:rPr>
              <w:t>Oligo (5</w:t>
            </w:r>
            <w:r w:rsidRPr="00AF6A71">
              <w:rPr>
                <w:rFonts w:ascii="Times New Roman" w:hAnsi="Times New Roman" w:cs="Times New Roman"/>
                <w:sz w:val="20"/>
                <w:szCs w:val="20"/>
              </w:rPr>
              <w:t>'- 3'</w:t>
            </w:r>
            <w:r w:rsidRPr="00AF6A7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BC7702" w:rsidRPr="00AF6A71" w14:paraId="26A8B19D" w14:textId="77777777" w:rsidTr="00AF6A71">
        <w:trPr>
          <w:trHeight w:val="239"/>
        </w:trPr>
        <w:tc>
          <w:tcPr>
            <w:tcW w:w="817" w:type="dxa"/>
            <w:tcBorders>
              <w:top w:val="single" w:sz="4" w:space="0" w:color="auto"/>
            </w:tcBorders>
          </w:tcPr>
          <w:p w14:paraId="30C23E81" w14:textId="77777777" w:rsidR="00BC7702" w:rsidRPr="00AF6A71" w:rsidRDefault="00BC7702" w:rsidP="00AF6A7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single" w:sz="4" w:space="0" w:color="auto"/>
            </w:tcBorders>
          </w:tcPr>
          <w:p w14:paraId="26E4B7DA" w14:textId="77777777" w:rsidR="00BC7702" w:rsidRPr="00AF6A71" w:rsidRDefault="00BC7702" w:rsidP="00AF6A7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A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n-F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2F6DE9A2" w14:textId="77777777" w:rsidR="00BC7702" w:rsidRPr="00AF6A71" w:rsidRDefault="00BC7702" w:rsidP="00AF6A7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A71">
              <w:rPr>
                <w:rFonts w:ascii="Times New Roman" w:hAnsi="Times New Roman" w:cs="Times New Roman"/>
                <w:sz w:val="20"/>
                <w:szCs w:val="20"/>
              </w:rPr>
              <w:t>TCCATCTTGGCATCTCTCAG</w:t>
            </w:r>
          </w:p>
        </w:tc>
      </w:tr>
      <w:tr w:rsidR="00BC7702" w:rsidRPr="00AF6A71" w14:paraId="4DE6744F" w14:textId="77777777" w:rsidTr="00AF6A71">
        <w:trPr>
          <w:trHeight w:val="279"/>
        </w:trPr>
        <w:tc>
          <w:tcPr>
            <w:tcW w:w="817" w:type="dxa"/>
          </w:tcPr>
          <w:p w14:paraId="30B28BA2" w14:textId="77777777" w:rsidR="00BC7702" w:rsidRPr="00AF6A71" w:rsidRDefault="00BC7702" w:rsidP="00AF6A7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</w:tcPr>
          <w:p w14:paraId="4CA39726" w14:textId="77777777" w:rsidR="00BC7702" w:rsidRPr="00AF6A71" w:rsidRDefault="00BC7702" w:rsidP="00AF6A7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A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n-R</w:t>
            </w:r>
          </w:p>
        </w:tc>
        <w:tc>
          <w:tcPr>
            <w:tcW w:w="3510" w:type="dxa"/>
          </w:tcPr>
          <w:p w14:paraId="3AEA69B7" w14:textId="77777777" w:rsidR="00BC7702" w:rsidRPr="00AF6A71" w:rsidRDefault="00BC7702" w:rsidP="00AF6A7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A71">
              <w:rPr>
                <w:rFonts w:ascii="Times New Roman" w:hAnsi="Times New Roman" w:cs="Times New Roman"/>
                <w:sz w:val="20"/>
                <w:szCs w:val="20"/>
              </w:rPr>
              <w:t>GTACCCTCATCAGGCATCTG</w:t>
            </w:r>
          </w:p>
        </w:tc>
      </w:tr>
      <w:tr w:rsidR="00BC7702" w:rsidRPr="00AF6A71" w14:paraId="4D44DEEC" w14:textId="77777777" w:rsidTr="00AF6A71">
        <w:trPr>
          <w:trHeight w:val="239"/>
        </w:trPr>
        <w:tc>
          <w:tcPr>
            <w:tcW w:w="817" w:type="dxa"/>
          </w:tcPr>
          <w:p w14:paraId="1D08EAF2" w14:textId="77777777" w:rsidR="00BC7702" w:rsidRPr="00AF6A71" w:rsidRDefault="00BC7702" w:rsidP="00AF6A7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</w:tcPr>
          <w:p w14:paraId="7A29FD22" w14:textId="77777777" w:rsidR="00BC7702" w:rsidRPr="00AF6A71" w:rsidRDefault="00BC7702" w:rsidP="00AF6A7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A71">
              <w:rPr>
                <w:rFonts w:ascii="Times New Roman" w:eastAsiaTheme="minorHAnsi" w:hAnsi="Times New Roman" w:cs="Times New Roman"/>
                <w:sz w:val="20"/>
                <w:szCs w:val="20"/>
                <w:lang w:val="en-IN"/>
              </w:rPr>
              <w:t>cCuZn-SOD1-F</w:t>
            </w:r>
          </w:p>
        </w:tc>
        <w:tc>
          <w:tcPr>
            <w:tcW w:w="3510" w:type="dxa"/>
          </w:tcPr>
          <w:p w14:paraId="37E0FC89" w14:textId="77777777" w:rsidR="00BC7702" w:rsidRPr="00AF6A71" w:rsidRDefault="00BC7702" w:rsidP="00AF6A7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A71">
              <w:rPr>
                <w:rFonts w:ascii="Times New Roman" w:eastAsiaTheme="minorHAnsi" w:hAnsi="Times New Roman" w:cs="Times New Roman"/>
                <w:sz w:val="20"/>
                <w:szCs w:val="20"/>
                <w:lang w:val="en-IN"/>
              </w:rPr>
              <w:t>GAGATTCCAAACCAGCAGGA</w:t>
            </w:r>
          </w:p>
        </w:tc>
      </w:tr>
      <w:tr w:rsidR="00BC7702" w:rsidRPr="00AF6A71" w14:paraId="7F8F2ABB" w14:textId="77777777" w:rsidTr="00AF6A71">
        <w:trPr>
          <w:trHeight w:val="239"/>
        </w:trPr>
        <w:tc>
          <w:tcPr>
            <w:tcW w:w="817" w:type="dxa"/>
          </w:tcPr>
          <w:p w14:paraId="6628E4B1" w14:textId="77777777" w:rsidR="00BC7702" w:rsidRPr="00AF6A71" w:rsidRDefault="00BC7702" w:rsidP="00AF6A7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</w:tcPr>
          <w:p w14:paraId="49DA35CA" w14:textId="77777777" w:rsidR="00BC7702" w:rsidRPr="00AF6A71" w:rsidRDefault="00BC7702" w:rsidP="00AF6A7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A71">
              <w:rPr>
                <w:rFonts w:ascii="Times New Roman" w:eastAsiaTheme="minorHAnsi" w:hAnsi="Times New Roman" w:cs="Times New Roman"/>
                <w:sz w:val="20"/>
                <w:szCs w:val="20"/>
                <w:lang w:val="en-IN"/>
              </w:rPr>
              <w:t>cCuZn-SOD1-R</w:t>
            </w:r>
          </w:p>
        </w:tc>
        <w:tc>
          <w:tcPr>
            <w:tcW w:w="3510" w:type="dxa"/>
          </w:tcPr>
          <w:p w14:paraId="534E57E7" w14:textId="77777777" w:rsidR="00BC7702" w:rsidRPr="00AF6A71" w:rsidRDefault="00BC7702" w:rsidP="00AF6A7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A71">
              <w:rPr>
                <w:rFonts w:ascii="Times New Roman" w:eastAsiaTheme="minorHAnsi" w:hAnsi="Times New Roman" w:cs="Times New Roman"/>
                <w:sz w:val="20"/>
                <w:szCs w:val="20"/>
                <w:lang w:val="en-IN"/>
              </w:rPr>
              <w:t>TTGTAGTGTGGCCCAGTTGA</w:t>
            </w:r>
          </w:p>
        </w:tc>
      </w:tr>
      <w:tr w:rsidR="00BC7702" w:rsidRPr="00AF6A71" w14:paraId="6388B6F0" w14:textId="77777777" w:rsidTr="00AF6A71">
        <w:trPr>
          <w:trHeight w:val="239"/>
        </w:trPr>
        <w:tc>
          <w:tcPr>
            <w:tcW w:w="817" w:type="dxa"/>
          </w:tcPr>
          <w:p w14:paraId="326744C4" w14:textId="77777777" w:rsidR="00BC7702" w:rsidRPr="00AF6A71" w:rsidRDefault="00BC7702" w:rsidP="00AF6A7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</w:tcPr>
          <w:p w14:paraId="3EC5DE5B" w14:textId="77777777" w:rsidR="00BC7702" w:rsidRPr="00AF6A71" w:rsidRDefault="00BC7702" w:rsidP="00AF6A71">
            <w:pPr>
              <w:spacing w:after="0" w:line="360" w:lineRule="auto"/>
              <w:rPr>
                <w:rFonts w:ascii="Times New Roman" w:eastAsiaTheme="minorHAnsi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AF6A71">
              <w:rPr>
                <w:rFonts w:ascii="Times New Roman" w:eastAsiaTheme="minorHAnsi" w:hAnsi="Times New Roman" w:cs="Times New Roman"/>
                <w:sz w:val="20"/>
                <w:szCs w:val="20"/>
                <w:lang w:val="en-IN"/>
              </w:rPr>
              <w:t>CATa</w:t>
            </w:r>
            <w:proofErr w:type="spellEnd"/>
            <w:r w:rsidRPr="00AF6A71">
              <w:rPr>
                <w:rFonts w:ascii="Times New Roman" w:eastAsiaTheme="minorHAnsi" w:hAnsi="Times New Roman" w:cs="Times New Roman"/>
                <w:sz w:val="20"/>
                <w:szCs w:val="20"/>
                <w:lang w:val="en-IN"/>
              </w:rPr>
              <w:t>-F</w:t>
            </w:r>
          </w:p>
        </w:tc>
        <w:tc>
          <w:tcPr>
            <w:tcW w:w="3510" w:type="dxa"/>
          </w:tcPr>
          <w:p w14:paraId="47F02A04" w14:textId="77777777" w:rsidR="00BC7702" w:rsidRPr="00AF6A71" w:rsidRDefault="00BC7702" w:rsidP="00AF6A71">
            <w:pPr>
              <w:spacing w:after="0" w:line="360" w:lineRule="auto"/>
              <w:rPr>
                <w:rFonts w:ascii="Times New Roman" w:eastAsiaTheme="minorHAnsi" w:hAnsi="Times New Roman" w:cs="Times New Roman"/>
                <w:sz w:val="20"/>
                <w:szCs w:val="20"/>
                <w:lang w:val="en-IN"/>
              </w:rPr>
            </w:pPr>
            <w:r w:rsidRPr="00AF6A71">
              <w:rPr>
                <w:rFonts w:ascii="Times New Roman" w:eastAsiaTheme="minorHAnsi" w:hAnsi="Times New Roman" w:cs="Times New Roman"/>
                <w:sz w:val="20"/>
                <w:szCs w:val="20"/>
                <w:lang w:val="en-IN"/>
              </w:rPr>
              <w:t>CCACCACAACAACCACTACG</w:t>
            </w:r>
          </w:p>
        </w:tc>
      </w:tr>
      <w:tr w:rsidR="00BC7702" w:rsidRPr="00AF6A71" w14:paraId="4C94000C" w14:textId="77777777" w:rsidTr="00AF6A71">
        <w:trPr>
          <w:trHeight w:val="239"/>
        </w:trPr>
        <w:tc>
          <w:tcPr>
            <w:tcW w:w="817" w:type="dxa"/>
          </w:tcPr>
          <w:p w14:paraId="0EDF0D13" w14:textId="77777777" w:rsidR="00BC7702" w:rsidRPr="00AF6A71" w:rsidRDefault="00BC7702" w:rsidP="00AF6A7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</w:tcPr>
          <w:p w14:paraId="1E055D5C" w14:textId="77777777" w:rsidR="00BC7702" w:rsidRPr="00AF6A71" w:rsidRDefault="00BC7702" w:rsidP="00AF6A71">
            <w:pPr>
              <w:spacing w:after="0" w:line="360" w:lineRule="auto"/>
              <w:rPr>
                <w:rFonts w:ascii="Times New Roman" w:eastAsiaTheme="minorHAnsi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AF6A71">
              <w:rPr>
                <w:rFonts w:ascii="Times New Roman" w:eastAsiaTheme="minorHAnsi" w:hAnsi="Times New Roman" w:cs="Times New Roman"/>
                <w:sz w:val="20"/>
                <w:szCs w:val="20"/>
                <w:lang w:val="en-IN"/>
              </w:rPr>
              <w:t>CATa</w:t>
            </w:r>
            <w:proofErr w:type="spellEnd"/>
            <w:r w:rsidRPr="00AF6A71">
              <w:rPr>
                <w:rFonts w:ascii="Times New Roman" w:eastAsiaTheme="minorHAnsi" w:hAnsi="Times New Roman" w:cs="Times New Roman"/>
                <w:sz w:val="20"/>
                <w:szCs w:val="20"/>
                <w:lang w:val="en-IN"/>
              </w:rPr>
              <w:t>-R</w:t>
            </w:r>
          </w:p>
        </w:tc>
        <w:tc>
          <w:tcPr>
            <w:tcW w:w="3510" w:type="dxa"/>
          </w:tcPr>
          <w:p w14:paraId="4EDB4286" w14:textId="77777777" w:rsidR="00BC7702" w:rsidRPr="00AF6A71" w:rsidRDefault="00BC7702" w:rsidP="00AF6A71">
            <w:pPr>
              <w:spacing w:after="0" w:line="360" w:lineRule="auto"/>
              <w:rPr>
                <w:rFonts w:ascii="Times New Roman" w:eastAsiaTheme="minorHAnsi" w:hAnsi="Times New Roman" w:cs="Times New Roman"/>
                <w:sz w:val="20"/>
                <w:szCs w:val="20"/>
                <w:lang w:val="en-IN"/>
              </w:rPr>
            </w:pPr>
            <w:r w:rsidRPr="00AF6A71">
              <w:rPr>
                <w:rFonts w:ascii="Times New Roman" w:eastAsiaTheme="minorHAnsi" w:hAnsi="Times New Roman" w:cs="Times New Roman"/>
                <w:sz w:val="20"/>
                <w:szCs w:val="20"/>
                <w:lang w:val="en-IN"/>
              </w:rPr>
              <w:t>CCAACGACTCATCACACTGG</w:t>
            </w:r>
          </w:p>
        </w:tc>
      </w:tr>
      <w:tr w:rsidR="00BC7702" w:rsidRPr="00AF6A71" w14:paraId="140AD04C" w14:textId="77777777" w:rsidTr="00AF6A71">
        <w:trPr>
          <w:trHeight w:val="239"/>
        </w:trPr>
        <w:tc>
          <w:tcPr>
            <w:tcW w:w="817" w:type="dxa"/>
          </w:tcPr>
          <w:p w14:paraId="64D29F61" w14:textId="77777777" w:rsidR="00BC7702" w:rsidRPr="00AF6A71" w:rsidRDefault="00BC7702" w:rsidP="00AF6A7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</w:tcPr>
          <w:p w14:paraId="7F392FF7" w14:textId="77777777" w:rsidR="00BC7702" w:rsidRPr="00AF6A71" w:rsidRDefault="00BC7702" w:rsidP="00AF6A7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A71">
              <w:rPr>
                <w:rFonts w:ascii="Times New Roman" w:hAnsi="Times New Roman" w:cs="Times New Roman"/>
                <w:sz w:val="20"/>
                <w:szCs w:val="20"/>
              </w:rPr>
              <w:t>PAL 1-F</w:t>
            </w:r>
          </w:p>
        </w:tc>
        <w:tc>
          <w:tcPr>
            <w:tcW w:w="3510" w:type="dxa"/>
          </w:tcPr>
          <w:p w14:paraId="4FF20DDE" w14:textId="77777777" w:rsidR="00BC7702" w:rsidRPr="00AF6A71" w:rsidRDefault="00BC7702" w:rsidP="00AF6A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AF6A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bidi="hi-IN"/>
              </w:rPr>
              <w:t>CAGACACGGTCGTACCATTG</w:t>
            </w:r>
          </w:p>
        </w:tc>
      </w:tr>
      <w:tr w:rsidR="00BC7702" w:rsidRPr="00AF6A71" w14:paraId="43B3A345" w14:textId="77777777" w:rsidTr="00AF6A71">
        <w:trPr>
          <w:trHeight w:val="239"/>
        </w:trPr>
        <w:tc>
          <w:tcPr>
            <w:tcW w:w="817" w:type="dxa"/>
          </w:tcPr>
          <w:p w14:paraId="7DE5B47E" w14:textId="77777777" w:rsidR="00BC7702" w:rsidRPr="00AF6A71" w:rsidRDefault="00BC7702" w:rsidP="00AF6A7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</w:tcPr>
          <w:p w14:paraId="704A5183" w14:textId="77777777" w:rsidR="00BC7702" w:rsidRPr="00AF6A71" w:rsidRDefault="00BC7702" w:rsidP="00AF6A71">
            <w:pPr>
              <w:spacing w:after="0" w:line="36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F6A7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PAL 1-R</w:t>
            </w:r>
          </w:p>
        </w:tc>
        <w:tc>
          <w:tcPr>
            <w:tcW w:w="3510" w:type="dxa"/>
          </w:tcPr>
          <w:p w14:paraId="6E2605A6" w14:textId="77777777" w:rsidR="00BC7702" w:rsidRPr="00AF6A71" w:rsidRDefault="00BC7702" w:rsidP="00AF6A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bidi="hi-IN"/>
              </w:rPr>
            </w:pPr>
            <w:r w:rsidRPr="00AF6A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bidi="hi-IN"/>
              </w:rPr>
              <w:t>CCACCTCCTGCATTTGTTTT</w:t>
            </w:r>
          </w:p>
        </w:tc>
      </w:tr>
      <w:tr w:rsidR="00BC7702" w:rsidRPr="00AF6A71" w14:paraId="6B9FFFEC" w14:textId="77777777" w:rsidTr="00AF6A71">
        <w:trPr>
          <w:trHeight w:val="239"/>
        </w:trPr>
        <w:tc>
          <w:tcPr>
            <w:tcW w:w="817" w:type="dxa"/>
          </w:tcPr>
          <w:p w14:paraId="5D8B728B" w14:textId="77777777" w:rsidR="00BC7702" w:rsidRPr="00AF6A71" w:rsidRDefault="00BC7702" w:rsidP="00AF6A7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</w:tcPr>
          <w:p w14:paraId="49B62E97" w14:textId="77777777" w:rsidR="00BC7702" w:rsidRPr="00AF6A71" w:rsidRDefault="00BC7702" w:rsidP="00AF6A71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A71">
              <w:rPr>
                <w:rStyle w:val="fontstyle01"/>
                <w:rFonts w:ascii="Times New Roman" w:hAnsi="Times New Roman" w:cs="Times New Roman"/>
                <w:i/>
                <w:iCs/>
              </w:rPr>
              <w:t>OsNHX1</w:t>
            </w:r>
            <w:r w:rsidRPr="00AF6A71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-F</w:t>
            </w:r>
          </w:p>
        </w:tc>
        <w:tc>
          <w:tcPr>
            <w:tcW w:w="3510" w:type="dxa"/>
          </w:tcPr>
          <w:p w14:paraId="6D262680" w14:textId="77777777" w:rsidR="00BC7702" w:rsidRPr="00AF6A71" w:rsidRDefault="00BC7702" w:rsidP="00AF6A7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A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GGCTGGGGGCTCTGTAC</w:t>
            </w:r>
          </w:p>
        </w:tc>
      </w:tr>
      <w:tr w:rsidR="00BC7702" w:rsidRPr="00AF6A71" w14:paraId="3F0420AF" w14:textId="77777777" w:rsidTr="00AF6A71">
        <w:trPr>
          <w:trHeight w:val="239"/>
        </w:trPr>
        <w:tc>
          <w:tcPr>
            <w:tcW w:w="817" w:type="dxa"/>
            <w:tcBorders>
              <w:bottom w:val="single" w:sz="4" w:space="0" w:color="auto"/>
            </w:tcBorders>
          </w:tcPr>
          <w:p w14:paraId="7429F1A6" w14:textId="77777777" w:rsidR="00BC7702" w:rsidRPr="00AF6A71" w:rsidRDefault="00BC7702" w:rsidP="00AF6A7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14:paraId="08286352" w14:textId="77777777" w:rsidR="00BC7702" w:rsidRPr="00AF6A71" w:rsidRDefault="00BC7702" w:rsidP="00AF6A71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A71">
              <w:rPr>
                <w:rStyle w:val="fontstyle01"/>
                <w:rFonts w:ascii="Times New Roman" w:hAnsi="Times New Roman" w:cs="Times New Roman"/>
                <w:i/>
                <w:iCs/>
              </w:rPr>
              <w:t>OsNHX1</w:t>
            </w:r>
            <w:r w:rsidRPr="00AF6A71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-R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1076F791" w14:textId="77777777" w:rsidR="00BC7702" w:rsidRPr="00AF6A71" w:rsidRDefault="00BC7702" w:rsidP="00AF6A7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A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CGACGGCTCCAAATAATGTG</w:t>
            </w:r>
          </w:p>
        </w:tc>
      </w:tr>
    </w:tbl>
    <w:p w14:paraId="1C66BD75" w14:textId="77777777" w:rsidR="00485FB7" w:rsidRPr="00BC7702" w:rsidRDefault="0051209E" w:rsidP="00BC7702">
      <w:pPr>
        <w:spacing w:after="0"/>
        <w:jc w:val="center"/>
        <w:rPr>
          <w:rFonts w:ascii="Times New Roman" w:hAnsi="Times New Roman" w:cs="Times New Roman"/>
          <w:b/>
          <w:bCs/>
        </w:rPr>
      </w:pPr>
      <w:r w:rsidRPr="0051209E">
        <w:rPr>
          <w:rFonts w:ascii="Times New Roman" w:hAnsi="Times New Roman" w:cs="Times New Roman"/>
          <w:b/>
          <w:bCs/>
          <w:lang w:val="en-IN"/>
        </w:rPr>
        <w:t>Supplementary Table 1</w:t>
      </w:r>
      <w:r w:rsidR="00BC7702" w:rsidRPr="00BC7702">
        <w:rPr>
          <w:rFonts w:ascii="Times New Roman" w:hAnsi="Times New Roman" w:cs="Times New Roman"/>
          <w:b/>
          <w:bCs/>
        </w:rPr>
        <w:t>: RT-PCR primers used in the study</w:t>
      </w:r>
    </w:p>
    <w:sectPr w:rsidR="00485FB7" w:rsidRPr="00BC7702" w:rsidSect="009149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7716BB"/>
    <w:multiLevelType w:val="hybridMultilevel"/>
    <w:tmpl w:val="806298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12F5"/>
    <w:rsid w:val="00113DD5"/>
    <w:rsid w:val="002B3328"/>
    <w:rsid w:val="003432D2"/>
    <w:rsid w:val="00357566"/>
    <w:rsid w:val="00464545"/>
    <w:rsid w:val="00485FB7"/>
    <w:rsid w:val="0051209E"/>
    <w:rsid w:val="005C6F6F"/>
    <w:rsid w:val="0060677C"/>
    <w:rsid w:val="00654803"/>
    <w:rsid w:val="00693616"/>
    <w:rsid w:val="007E12F5"/>
    <w:rsid w:val="009105EF"/>
    <w:rsid w:val="009149E6"/>
    <w:rsid w:val="00922421"/>
    <w:rsid w:val="00AB5616"/>
    <w:rsid w:val="00AC6C7F"/>
    <w:rsid w:val="00AF6A71"/>
    <w:rsid w:val="00BA4EE2"/>
    <w:rsid w:val="00BB7B57"/>
    <w:rsid w:val="00BC7702"/>
    <w:rsid w:val="00BE2B07"/>
    <w:rsid w:val="00C453C1"/>
    <w:rsid w:val="00C63761"/>
    <w:rsid w:val="00CA566F"/>
    <w:rsid w:val="00DE6317"/>
    <w:rsid w:val="00EF6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E1A74"/>
  <w15:docId w15:val="{C097AE9E-B0B1-41A6-A887-1F20C80ED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12F5"/>
    <w:rPr>
      <w:rFonts w:eastAsiaTheme="minorEastAsia"/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12F5"/>
    <w:pPr>
      <w:ind w:left="720"/>
      <w:contextualSpacing/>
    </w:pPr>
  </w:style>
  <w:style w:type="character" w:customStyle="1" w:styleId="fontstyle01">
    <w:name w:val="fontstyle01"/>
    <w:basedOn w:val="DefaultParagraphFont"/>
    <w:rsid w:val="00357566"/>
    <w:rPr>
      <w:rFonts w:ascii="MinionPro-Regular" w:hAnsi="MinionPro-Regular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21">
    <w:name w:val="fontstyle21"/>
    <w:basedOn w:val="DefaultParagraphFont"/>
    <w:rsid w:val="00BA4EE2"/>
    <w:rPr>
      <w:rFonts w:ascii="Times New Roman" w:hAnsi="Times New Roman" w:cs="Times New Roman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 PC</dc:creator>
  <cp:lastModifiedBy>Xanthe Davison</cp:lastModifiedBy>
  <cp:revision>2</cp:revision>
  <cp:lastPrinted>2018-01-22T06:22:00Z</cp:lastPrinted>
  <dcterms:created xsi:type="dcterms:W3CDTF">2022-12-13T11:04:00Z</dcterms:created>
  <dcterms:modified xsi:type="dcterms:W3CDTF">2022-12-13T11:04:00Z</dcterms:modified>
</cp:coreProperties>
</file>